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5983" w:rsidRPr="00195983" w:rsidRDefault="00195983" w:rsidP="00195983">
      <w:pPr>
        <w:rPr>
          <w:lang w:val="en-US"/>
        </w:rPr>
      </w:pPr>
      <w:r w:rsidRPr="00195983">
        <w:rPr>
          <w:lang w:val="en-US"/>
        </w:rPr>
        <w:t xml:space="preserve">Sequences of inserts cloned in </w:t>
      </w:r>
      <w:proofErr w:type="spellStart"/>
      <w:r w:rsidRPr="00195983">
        <w:rPr>
          <w:lang w:val="en-US"/>
        </w:rPr>
        <w:t>pRLARSB</w:t>
      </w:r>
      <w:proofErr w:type="spellEnd"/>
      <w:r w:rsidRPr="00195983">
        <w:rPr>
          <w:lang w:val="en-US"/>
        </w:rPr>
        <w:t xml:space="preserve"> plasmids</w:t>
      </w:r>
    </w:p>
    <w:p w:rsidR="00195983" w:rsidRPr="00195983" w:rsidRDefault="00195983" w:rsidP="00195983">
      <w:pPr>
        <w:rPr>
          <w:lang w:val="en-US"/>
        </w:rPr>
      </w:pPr>
    </w:p>
    <w:p w:rsidR="00195983" w:rsidRPr="00195983" w:rsidRDefault="00195983" w:rsidP="00195983">
      <w:pPr>
        <w:rPr>
          <w:lang w:val="en-US"/>
        </w:rPr>
      </w:pPr>
      <w:r w:rsidRPr="00195983">
        <w:rPr>
          <w:lang w:val="en-US"/>
        </w:rPr>
        <w:t>&gt;pRLARSBv1</w:t>
      </w:r>
    </w:p>
    <w:p w:rsidR="00195983" w:rsidRDefault="00195983" w:rsidP="00195983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r>
        <w:rPr>
          <w:rFonts w:ascii="Courier" w:hAnsi="Courier" w:cs="Courier"/>
          <w:color w:val="6D6D6D"/>
          <w:sz w:val="18"/>
          <w:szCs w:val="18"/>
        </w:rPr>
        <w:t>gaattcgagctcggtacccggggatcctctagagtcgacctgcaggcatgcaagcttTCCATCAAGTTTTTTTGATGAGTTGTCATGGTCAATCGCATTAACCCCAAAGCCATTAAGGCTGGGGGAACGCTCAATTTGTTTGAAAAATACCTTACCCTCTGGGTTGCCCTTTGTATCGTCATTGGCATTGCCCTGGGGAAGTTATTGCCCGCGGTGGCCCAAACCCTCGATTCCTGGAGCATTTATAACGTTTCCATTCCGATCGCCATTTGCTTGTTTTTCATGATGTACCCCATCATGGTGAAAATTGATTTTTCCCAGGCACGACAAGCGGTCAAGGCTCCTAAGCCGGTGATATTGACCCTGGTGGTGAATTGGGTAATTAAACCGTTTACGATGGTGATTTTTGCCCAGTTTTTCCTGGGTTATCTTTTCGCCCCGTTGTTGACTGCGACGGAGATAATCCGGGGGCAAGAGGTAACCTTAGCCAATTCCTACATTGCCGGTTGCATTTTGCTCGGTATTGCGCCCTGTACCGCCATGGTATTGATGTGGGGTTACCTTTCCTATAGCAATCAGGGTTTAACCTTGGTGATGGTGGCGGTCAATTCTTTGGCTATGCTATTCCTTTACGCACCTTTGGGTAAATGGCTGTTGGCGGCCAGTAACTTGACAGTGCCTTGGCAAACCATTGTCTTATCGGTGTTAATTTACGTGGGTTTGCCCCTGGCCGCCGGTATTTATAGTCGTTACTGGATTTTGAAACATAAGGGACGGCAATGGTTTGAGAGTCAATTTTTGCATTACCTCAGCCCGATCGCCATTGTGGCTTTGTTATTGACGTTGATTTTGCTCTTTGCTTTTAAGGGGGAATTGATTGTTAATAATCCTCTGCATATTTTTCTAATTGCCGTGCCGTTATTTATCCAAACCAATTTCATCTTTCTCATTACCTATGTTCTGGGGTTAAAACTCAAACTCAGTTACGAAGATGCCGCCCCCGCCGCCCTGATCGGTGCCAGTAATCATTTTGAAGTGGCGATCGCCACCGCTGTGATGTTATTTGGCCTCAATTCTGGAGCTGCTTTGGCCACCGTAGTGGGGGTATTAATTGAAGTGCCAGTGATGTTAATGCTGGTGGAAATTTGCAAAAAAACAGCCTTTTGGTTCCCCAGGGACCCGGAAAAAGCCACTTTGCTAGACCCCCGTTGTATAAATCAAGAAATTAGGATCTAAAAACGTGTTTGGAAAGTTTTATTCTGCCCCCTCAATCGACCAACTAAAGCGACCGCAATACTGGGGAACTTTCACTCAGTTTCCCCCCAAATTTGGGGGGCCAGGGGGGCTTTTAAAACAAGCTCTAACCAACTTTGCCTAATTGCCAGCaagcttgcatgcctgcaggtcgactctagaggatccccgggtaccgagctcgaattc</w:t>
      </w:r>
    </w:p>
    <w:p w:rsidR="00C36E05" w:rsidRDefault="00C36E05" w:rsidP="00195983">
      <w:pPr>
        <w:rPr>
          <w:lang w:val="en-US"/>
        </w:rPr>
      </w:pPr>
    </w:p>
    <w:p w:rsidR="00195983" w:rsidRPr="00195983" w:rsidRDefault="00195983" w:rsidP="00195983">
      <w:pPr>
        <w:rPr>
          <w:lang w:val="en-US"/>
        </w:rPr>
      </w:pPr>
      <w:r w:rsidRPr="00195983">
        <w:rPr>
          <w:lang w:val="en-US"/>
        </w:rPr>
        <w:t>&gt;pRLARSBv</w:t>
      </w:r>
      <w:r>
        <w:rPr>
          <w:lang w:val="en-US"/>
        </w:rPr>
        <w:t>2</w:t>
      </w:r>
    </w:p>
    <w:p w:rsidR="00195983" w:rsidRDefault="00195983" w:rsidP="00195983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r w:rsidRPr="00195983">
        <w:rPr>
          <w:rFonts w:ascii="Courier" w:hAnsi="Courier" w:cs="Courier"/>
          <w:color w:val="6D6D6D"/>
          <w:sz w:val="18"/>
          <w:szCs w:val="18"/>
          <w:lang w:val="en-US"/>
        </w:rPr>
        <w:t>gaattcgagctcggtacccggggatcctctagagtcgacctgcaggcatgcaagcttCCCTTTACCTAAGGCAGCGGAGGATGTGAATGGAACAATGGGGGCAATGAGATTTCCATAAAGTACTCTATTTTGCTCCTTTTCCATCGGAAGACACGGCAACAGTAGACCGGGGACAGACCGAGTTGACATATCAAGTTTTTTTGATGTAAGATTATTCCATCAAGTTTTTTTGATGAGTTGTCATGGTCAATCGCATTAACCCCAAAGCCATTAAGGCTGGGGGAACGCTCAATTTGTTTGAAAAATACCTTACCCTCTGGGTTGCCCTTTGTATCGTCATTGGCATTGCCCTGGGGAAGTTATTGCCCGCGGTGGCCCAAACCCTCGATTCCTGGAGCATTTATAACGTTTCCATTCCGATCGCCATTTGCTTGTTTTTCATGATGTACCCCATCATGGTGAAAATTGATTTTTCCCAGGCACGACAAGCGGTCAAGGCTCCTAAGCCGGTGATATTGACCCTGGTGGTGAATTGGGTAATTAAACCGTTTACGATGGTGATTTTTGCCCAGTTTTTCCTGGGTTATCTTTTCGCCCCGTTGTTGACTGCGACGGAGATAATCCGGGGGCAAGAGGTAACCTTAGCCAATTCCTACATTGCCGGTTGCATTTTGCTCGGTATTGCGCCCTGTACCGCCATGGTATTGATGTGGGGTTACCTTTCCTATAGCAATCAGGGTTTAACCTTGGTGATGGTGGCGGTCAATTCTTTGGCTATGCTATTCCTTTACGCACCTTTGGGTAAATGGCTGTTGGCGGCCAGTAACTTGACAGTGCCTTGGCAAACCATTGTCTTATCGGTGTTAATTTACGTGGGTTTGCCCCTGGCCGCCGGTATTTATAGTCGTTACTGGATTTTGAAACATAAGGGACGGCAATGGTTTGAGAGTCAATTTTTGCATTACCTCAGCCCGATCGCCATTGTGGCTTTGTTATTGACGTTGATTTTGCTCTTTGCTTTTAAGGGGGAATTGATTGTTAATAATCCTCTGCATATTTTTCTAATTGCCGTGCCGTTATTTATCCAAACCAATTTCATCTTTCTCATTACCTATGTTCTGGGGTTAAAACTCAAACTCAGTTACGAAGATGCCGCCCCCGCCGCCCTGATCGGTGCCAGTAATCATTTTGAAGTGGCGATCGCCACCGCTGTGATGTTATTTGGCCTCAATTCTGGAGCTGCTTTGGCCACCGTAGTGGGGGTATTAATTGAAGTGCCAGTGATGTTAATGCTGGTGGAAATTTGCAAAAAAACAGCCTTTTGGTTCCCCAGGGACCCGGAAAAAGCCACTTTGCTAGA</w:t>
      </w:r>
      <w:r>
        <w:rPr>
          <w:rFonts w:ascii="Courier" w:hAnsi="Courier" w:cs="Courier"/>
          <w:color w:val="6D6D6D"/>
          <w:sz w:val="18"/>
          <w:szCs w:val="18"/>
        </w:rPr>
        <w:t>CCCCCGTTGTATAAATCAAGAAATTAGGATCTAAAAACGTGTTTGGAAAGTTTTATTCTGCCCCCTCAATCGACCAACTAAAGCGACCGCAATACTGGGGAACTTTCACTCAGTTTCCCCCCAAATTTGGGGGGCCAGGGGGGCTTTTAAAACAAGCTCT</w:t>
      </w:r>
      <w:bookmarkStart w:id="0" w:name="_GoBack"/>
      <w:bookmarkEnd w:id="0"/>
      <w:r>
        <w:rPr>
          <w:rFonts w:ascii="Courier" w:hAnsi="Courier" w:cs="Courier"/>
          <w:color w:val="6D6D6D"/>
          <w:sz w:val="18"/>
          <w:szCs w:val="18"/>
        </w:rPr>
        <w:t>AACCAACTTTGCCTAATTGCCAGCaagcttgcatgcctgcaggtcgactctagaggatccccgggtaccgagctcgaatt</w:t>
      </w:r>
    </w:p>
    <w:p w:rsidR="00195983" w:rsidRDefault="00195983" w:rsidP="00195983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r>
        <w:rPr>
          <w:rFonts w:ascii="Courier" w:hAnsi="Courier" w:cs="Courier"/>
          <w:color w:val="6D6D6D"/>
          <w:sz w:val="18"/>
          <w:szCs w:val="18"/>
        </w:rPr>
        <w:t>c</w:t>
      </w:r>
    </w:p>
    <w:p w:rsidR="00195983" w:rsidRPr="00195983" w:rsidRDefault="00195983" w:rsidP="00195983">
      <w:pPr>
        <w:rPr>
          <w:lang w:val="en-US"/>
        </w:rPr>
      </w:pPr>
    </w:p>
    <w:sectPr w:rsidR="00195983" w:rsidRPr="001959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983"/>
    <w:rsid w:val="00195983"/>
    <w:rsid w:val="007948F2"/>
    <w:rsid w:val="00C3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698C4E"/>
  <w15:chartTrackingRefBased/>
  <w15:docId w15:val="{AC2D90D3-2D85-405F-9878-2F3E53807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0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Lopez Maury</dc:creator>
  <cp:keywords/>
  <dc:description/>
  <cp:lastModifiedBy>Luis Lopez Maury</cp:lastModifiedBy>
  <cp:revision>1</cp:revision>
  <dcterms:created xsi:type="dcterms:W3CDTF">2020-12-31T10:22:00Z</dcterms:created>
  <dcterms:modified xsi:type="dcterms:W3CDTF">2020-12-31T10:26:00Z</dcterms:modified>
</cp:coreProperties>
</file>